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F3C25" w14:textId="0E245C11" w:rsidR="0029037C" w:rsidRDefault="00000000">
      <w:pPr>
        <w:adjustRightIn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Legends</w:t>
      </w:r>
    </w:p>
    <w:p w14:paraId="486F0ADB" w14:textId="1D322F70" w:rsidR="0029037C" w:rsidRDefault="00000000">
      <w:pPr>
        <w:spacing w:line="480" w:lineRule="auto"/>
        <w:rPr>
          <w:rFonts w:ascii="Times New Roman" w:eastAsia="宋体" w:hAnsi="Times New Roman" w:cs="Times New Roman"/>
          <w:i/>
          <w:iCs/>
          <w:kern w:val="0"/>
          <w:sz w:val="24"/>
        </w:rPr>
      </w:pPr>
      <w:bookmarkStart w:id="0" w:name="OLE_LINK1"/>
      <w:r>
        <w:rPr>
          <w:rFonts w:ascii="Times New Roman" w:eastAsia="宋体" w:hAnsi="Times New Roman" w:cs="Times New Roman"/>
          <w:b/>
          <w:bCs/>
          <w:kern w:val="0"/>
          <w:sz w:val="24"/>
        </w:rPr>
        <w:t>Figure S1</w:t>
      </w:r>
      <w:bookmarkEnd w:id="0"/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: </w:t>
      </w:r>
      <w:r w:rsidR="009F7630" w:rsidRPr="009F7630">
        <w:rPr>
          <w:rFonts w:ascii="Times New Roman" w:eastAsia="宋体" w:hAnsi="Times New Roman" w:cs="Times New Roman" w:hint="eastAsia"/>
          <w:kern w:val="0"/>
          <w:sz w:val="24"/>
        </w:rPr>
        <w:t>The</w:t>
      </w:r>
      <w:r w:rsidR="009F7630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9F7630" w:rsidRPr="009F7630">
        <w:rPr>
          <w:rFonts w:ascii="Times New Roman" w:eastAsia="宋体" w:hAnsi="Times New Roman" w:cs="Times New Roman" w:hint="eastAsia"/>
          <w:kern w:val="0"/>
          <w:sz w:val="24"/>
        </w:rPr>
        <w:t>c</w:t>
      </w:r>
      <w:r w:rsidR="009F7630">
        <w:rPr>
          <w:rFonts w:ascii="Times New Roman" w:hAnsi="Times New Roman" w:cs="Times New Roman" w:hint="eastAsia"/>
          <w:sz w:val="24"/>
        </w:rPr>
        <w:t>onserved structure motif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="009F7630">
        <w:rPr>
          <w:rFonts w:ascii="Times New Roman" w:eastAsia="宋体" w:hAnsi="Times New Roman" w:cs="Times New Roman"/>
          <w:kern w:val="0"/>
          <w:sz w:val="24"/>
        </w:rPr>
        <w:t xml:space="preserve">of 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 xml:space="preserve">20 </w:t>
      </w:r>
      <w:r w:rsidR="009F7630">
        <w:rPr>
          <w:rFonts w:ascii="Times New Roman" w:eastAsia="宋体" w:hAnsi="Times New Roman" w:cs="Times New Roman"/>
          <w:kern w:val="0"/>
          <w:sz w:val="24"/>
        </w:rPr>
        <w:t>Lb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 xml:space="preserve">MAPK proteins </w:t>
      </w:r>
      <w:r w:rsidR="009F7630">
        <w:rPr>
          <w:rFonts w:ascii="Times New Roman" w:eastAsia="宋体" w:hAnsi="Times New Roman" w:cs="Times New Roman"/>
          <w:kern w:val="0"/>
          <w:sz w:val="24"/>
        </w:rPr>
        <w:t>from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="009F7630">
        <w:rPr>
          <w:rFonts w:ascii="Times New Roman" w:eastAsia="宋体" w:hAnsi="Times New Roman" w:cs="Times New Roman" w:hint="eastAsia"/>
          <w:i/>
          <w:iCs/>
          <w:kern w:val="0"/>
          <w:sz w:val="24"/>
        </w:rPr>
        <w:t>L. bicolor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 w:val="24"/>
        </w:rPr>
        <w:t>The conserved amino acid signature motif T</w:t>
      </w:r>
      <w:r w:rsidRPr="009F7630">
        <w:rPr>
          <w:rFonts w:ascii="Times New Roman" w:eastAsia="宋体" w:hAnsi="Times New Roman" w:cs="Times New Roman"/>
          <w:kern w:val="0"/>
          <w:sz w:val="24"/>
        </w:rPr>
        <w:t>×</w:t>
      </w:r>
      <w:r>
        <w:rPr>
          <w:rFonts w:ascii="Times New Roman" w:eastAsia="宋体" w:hAnsi="Times New Roman" w:cs="Times New Roman" w:hint="eastAsia"/>
          <w:kern w:val="0"/>
          <w:sz w:val="24"/>
        </w:rPr>
        <w:t>Y is highlighted in black box.</w:t>
      </w:r>
    </w:p>
    <w:p w14:paraId="6700521E" w14:textId="2952A8F1" w:rsidR="0029037C" w:rsidRDefault="00000000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2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：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Effect of 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 xml:space="preserve">LbMAPK10 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silenceing on salt gland development and salt secretion of 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 xml:space="preserve">L. bicolor. </w:t>
      </w:r>
      <w:r>
        <w:rPr>
          <w:rFonts w:ascii="Times New Roman" w:eastAsia="宋体" w:hAnsi="Times New Roman" w:cs="Times New Roman" w:hint="eastAsia"/>
          <w:kern w:val="0"/>
          <w:sz w:val="24"/>
        </w:rPr>
        <w:t>(A) Distribution and salt secretion of salt glands in different lines leaves for control group and experimental group, the scale bar of leaf disc = 2.5 mm, the scale bar of salt gland density = 50 µm. (B) The area of a single leaf of TRV::0 for control group and TRV::LbMAPK10 of different lines for experimental group. (C) The number of salt glands in TRV::0 leaf disc for control group, TRV::LbMAPK10 leaf disc for experimental group. (D) 24-h secretion of leaf disc of TRV::0 for control group, TRV::LbMAPK10 of different lines for experimental group. (E) Representative images of the non-invasive electrode used for NMT. (F) The Na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efflux in including empty vector (TRV::0) and silenced lines of LbMAPK10. Net Na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efflux rate per single salt gland of different lines over 180 s. (G) Average net Na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efflux rate per salt gland in different lines. The data are the mean of the Na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efflux based on the 180 s time course from three salt glands. All of the above data were set with three replicates and standard deviation (SD) was calculated to ensure accuracy. Letters above the bar (a-f) were used to indicate significant differences between different columns (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>p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= 0.05, Duncan).</w:t>
      </w:r>
    </w:p>
    <w:p w14:paraId="125B2B95" w14:textId="77777777" w:rsidR="0029037C" w:rsidRDefault="00000000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3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：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Effect of 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>LbMAPK10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silenceing on salt tolerance of 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>L. bicolor</w:t>
      </w:r>
      <w:r>
        <w:rPr>
          <w:rFonts w:ascii="Times New Roman" w:eastAsia="宋体" w:hAnsi="Times New Roman" w:cs="Times New Roman" w:hint="eastAsia"/>
          <w:kern w:val="0"/>
          <w:sz w:val="24"/>
        </w:rPr>
        <w:t>. (A-B) DAB and NBT staining results of leaf discs from the TRV::0 and TRV::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>LbMAPK10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in different silenced lines under normal growth conditions and under NaCl treatment. (C-E) Represents </w:t>
      </w:r>
      <w:r>
        <w:rPr>
          <w:rFonts w:ascii="Times New Roman" w:eastAsia="宋体" w:hAnsi="Times New Roman" w:cs="Times New Roman" w:hint="eastAsia"/>
          <w:kern w:val="0"/>
          <w:sz w:val="24"/>
        </w:rPr>
        <w:lastRenderedPageBreak/>
        <w:t xml:space="preserve">the content of 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·–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and MDA in the TRV::0 and TRV::LbMAPK10 of different silenced lines respectively. (F) Na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 xml:space="preserve">+ </w:t>
      </w:r>
      <w:r>
        <w:rPr>
          <w:rFonts w:ascii="Times New Roman" w:eastAsia="宋体" w:hAnsi="Times New Roman" w:cs="Times New Roman" w:hint="eastAsia"/>
          <w:kern w:val="0"/>
          <w:sz w:val="24"/>
        </w:rPr>
        <w:t>and K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contents in the TRV:: 0 and TRV::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>LbMAPK10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of different silenced lines. All of the above data were set with three replicates and standard deviation (SD) was calculated to ensure accuracy. Different letters (a-c) were used to indicate significant differences between different columns at 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 xml:space="preserve">p </w:t>
      </w:r>
      <w:r>
        <w:rPr>
          <w:rFonts w:ascii="Times New Roman" w:eastAsia="宋体" w:hAnsi="Times New Roman" w:cs="Times New Roman" w:hint="eastAsia"/>
          <w:kern w:val="0"/>
          <w:sz w:val="24"/>
        </w:rPr>
        <w:t>= 0.05.</w:t>
      </w:r>
    </w:p>
    <w:p w14:paraId="18306CE0" w14:textId="58BE9671" w:rsidR="009F7630" w:rsidRDefault="00000000" w:rsidP="009F7630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4: </w:t>
      </w:r>
      <w:r>
        <w:rPr>
          <w:rFonts w:ascii="Times New Roman" w:hAnsi="Times New Roman" w:cs="Times New Roman" w:hint="eastAsia"/>
          <w:sz w:val="24"/>
        </w:rPr>
        <w:t>The expression level of</w:t>
      </w:r>
      <w:r w:rsidR="009F7630" w:rsidRPr="009F7630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="009F7630">
        <w:rPr>
          <w:rFonts w:ascii="Times New Roman" w:hAnsi="Times New Roman" w:cs="Times New Roman" w:hint="eastAsia"/>
          <w:i/>
          <w:iCs/>
          <w:sz w:val="24"/>
        </w:rPr>
        <w:t>LbMAPK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F7630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 w:hint="eastAsia"/>
          <w:sz w:val="24"/>
        </w:rPr>
        <w:t xml:space="preserve">different </w:t>
      </w:r>
      <w:r w:rsidR="009F7630">
        <w:rPr>
          <w:rFonts w:ascii="Times New Roman" w:hAnsi="Times New Roman" w:cs="Times New Roman"/>
          <w:sz w:val="24"/>
        </w:rPr>
        <w:t>silencing</w:t>
      </w:r>
      <w:r w:rsidR="009F763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ines</w:t>
      </w:r>
      <w:r w:rsidR="009F7630">
        <w:rPr>
          <w:rFonts w:ascii="Times New Roman" w:hAnsi="Times New Roman" w:cs="Times New Roman"/>
          <w:sz w:val="24"/>
        </w:rPr>
        <w:t xml:space="preserve">. 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>Letters above the bar (a-</w:t>
      </w:r>
      <w:r w:rsidR="009F7630">
        <w:rPr>
          <w:rFonts w:ascii="Times New Roman" w:eastAsia="宋体" w:hAnsi="Times New Roman" w:cs="Times New Roman"/>
          <w:kern w:val="0"/>
          <w:sz w:val="24"/>
        </w:rPr>
        <w:t>e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>) were used to indicate significant differences between different columns (</w:t>
      </w:r>
      <w:r w:rsidR="009F7630">
        <w:rPr>
          <w:rFonts w:ascii="Times New Roman" w:eastAsia="宋体" w:hAnsi="Times New Roman" w:cs="Times New Roman" w:hint="eastAsia"/>
          <w:i/>
          <w:iCs/>
          <w:kern w:val="0"/>
          <w:sz w:val="24"/>
        </w:rPr>
        <w:t xml:space="preserve">p 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>= 0.05, Duncan).</w:t>
      </w:r>
    </w:p>
    <w:p w14:paraId="52371305" w14:textId="2E123EFE" w:rsidR="009F7630" w:rsidRDefault="00000000" w:rsidP="009F7630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5: </w:t>
      </w:r>
      <w:r w:rsidR="009F7630">
        <w:rPr>
          <w:rFonts w:ascii="Times New Roman" w:hAnsi="Times New Roman" w:cs="Times New Roman" w:hint="eastAsia"/>
          <w:sz w:val="24"/>
        </w:rPr>
        <w:t>The expression level of</w:t>
      </w:r>
      <w:r w:rsidR="009F7630" w:rsidRPr="009F7630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="009F7630">
        <w:rPr>
          <w:rFonts w:ascii="Times New Roman" w:hAnsi="Times New Roman" w:cs="Times New Roman" w:hint="eastAsia"/>
          <w:i/>
          <w:iCs/>
          <w:sz w:val="24"/>
        </w:rPr>
        <w:t>LbMAPK10</w:t>
      </w:r>
      <w:r w:rsidR="009F7630">
        <w:rPr>
          <w:rFonts w:ascii="Times New Roman" w:hAnsi="Times New Roman" w:cs="Times New Roman" w:hint="eastAsia"/>
          <w:sz w:val="24"/>
        </w:rPr>
        <w:t xml:space="preserve"> </w:t>
      </w:r>
      <w:r w:rsidR="009F7630">
        <w:rPr>
          <w:rFonts w:ascii="Times New Roman" w:hAnsi="Times New Roman" w:cs="Times New Roman"/>
          <w:sz w:val="24"/>
        </w:rPr>
        <w:t xml:space="preserve">in </w:t>
      </w:r>
      <w:r w:rsidR="009F7630">
        <w:rPr>
          <w:rFonts w:ascii="Times New Roman" w:hAnsi="Times New Roman" w:cs="Times New Roman" w:hint="eastAsia"/>
          <w:sz w:val="24"/>
        </w:rPr>
        <w:t xml:space="preserve">different </w:t>
      </w:r>
      <w:r w:rsidR="009F7630">
        <w:rPr>
          <w:rFonts w:ascii="Times New Roman" w:hAnsi="Times New Roman" w:cs="Times New Roman"/>
          <w:sz w:val="24"/>
        </w:rPr>
        <w:t>silencing</w:t>
      </w:r>
      <w:r w:rsidR="009F7630">
        <w:rPr>
          <w:rFonts w:ascii="Times New Roman" w:hAnsi="Times New Roman" w:cs="Times New Roman" w:hint="eastAsia"/>
          <w:sz w:val="24"/>
        </w:rPr>
        <w:t xml:space="preserve"> lines</w:t>
      </w:r>
      <w:r w:rsidR="009F7630">
        <w:rPr>
          <w:rFonts w:ascii="Times New Roman" w:hAnsi="Times New Roman" w:cs="Times New Roman"/>
          <w:sz w:val="24"/>
        </w:rPr>
        <w:t>.</w:t>
      </w:r>
      <w:r w:rsidR="009F7630">
        <w:rPr>
          <w:rFonts w:ascii="Times New Roman" w:hAnsi="Times New Roman" w:cs="Times New Roman"/>
          <w:sz w:val="24"/>
        </w:rPr>
        <w:t xml:space="preserve"> 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>Letters above the bar (a-</w:t>
      </w:r>
      <w:r w:rsidR="009F7630">
        <w:rPr>
          <w:rFonts w:ascii="Times New Roman" w:eastAsia="宋体" w:hAnsi="Times New Roman" w:cs="Times New Roman"/>
          <w:kern w:val="0"/>
          <w:sz w:val="24"/>
        </w:rPr>
        <w:t>e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>) were used to indicate significant differences between different columns (</w:t>
      </w:r>
      <w:r w:rsidR="009F7630">
        <w:rPr>
          <w:rFonts w:ascii="Times New Roman" w:eastAsia="宋体" w:hAnsi="Times New Roman" w:cs="Times New Roman" w:hint="eastAsia"/>
          <w:i/>
          <w:iCs/>
          <w:kern w:val="0"/>
          <w:sz w:val="24"/>
        </w:rPr>
        <w:t xml:space="preserve">p </w:t>
      </w:r>
      <w:r w:rsidR="009F7630">
        <w:rPr>
          <w:rFonts w:ascii="Times New Roman" w:eastAsia="宋体" w:hAnsi="Times New Roman" w:cs="Times New Roman" w:hint="eastAsia"/>
          <w:kern w:val="0"/>
          <w:sz w:val="24"/>
        </w:rPr>
        <w:t>= 0.05, Duncan).</w:t>
      </w:r>
    </w:p>
    <w:p w14:paraId="78802B5D" w14:textId="25E17EEF" w:rsidR="0029037C" w:rsidRPr="009F7630" w:rsidRDefault="0029037C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sectPr w:rsidR="0029037C" w:rsidRPr="009F7630" w:rsidSect="009F7630">
      <w:footerReference w:type="default" r:id="rId6"/>
      <w:pgSz w:w="12240" w:h="15840"/>
      <w:pgMar w:top="1520" w:right="1610" w:bottom="1310" w:left="1559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FDD61" w14:textId="77777777" w:rsidR="008B173F" w:rsidRDefault="008B173F">
      <w:r>
        <w:separator/>
      </w:r>
    </w:p>
  </w:endnote>
  <w:endnote w:type="continuationSeparator" w:id="0">
    <w:p w14:paraId="23C8B492" w14:textId="77777777" w:rsidR="008B173F" w:rsidRDefault="008B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1902601"/>
    </w:sdtPr>
    <w:sdtContent>
      <w:p w14:paraId="11B96507" w14:textId="77777777" w:rsidR="0029037C" w:rsidRDefault="00000000">
        <w:pPr>
          <w:pStyle w:val="a3"/>
          <w:ind w:firstLineChars="2500" w:firstLine="450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658913" w14:textId="77777777" w:rsidR="0029037C" w:rsidRDefault="0029037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59DE5" w14:textId="77777777" w:rsidR="008B173F" w:rsidRDefault="008B173F">
      <w:r>
        <w:separator/>
      </w:r>
    </w:p>
  </w:footnote>
  <w:footnote w:type="continuationSeparator" w:id="0">
    <w:p w14:paraId="6F5925C9" w14:textId="77777777" w:rsidR="008B173F" w:rsidRDefault="008B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jcyODZjMjkzNmQ3ZGZlYjc4OTRkNjY0NjY2NjRmN2IifQ=="/>
  </w:docVars>
  <w:rsids>
    <w:rsidRoot w:val="00A70E1C"/>
    <w:rsid w:val="00002256"/>
    <w:rsid w:val="00004C37"/>
    <w:rsid w:val="00030B65"/>
    <w:rsid w:val="00040AB1"/>
    <w:rsid w:val="00042A3F"/>
    <w:rsid w:val="000448C0"/>
    <w:rsid w:val="000607C7"/>
    <w:rsid w:val="00067A4B"/>
    <w:rsid w:val="000910D4"/>
    <w:rsid w:val="000935C5"/>
    <w:rsid w:val="000961DD"/>
    <w:rsid w:val="00096374"/>
    <w:rsid w:val="00096969"/>
    <w:rsid w:val="000A0DAB"/>
    <w:rsid w:val="000A199A"/>
    <w:rsid w:val="000A5BE3"/>
    <w:rsid w:val="000A7E7E"/>
    <w:rsid w:val="000B3235"/>
    <w:rsid w:val="000B7D61"/>
    <w:rsid w:val="000D29B9"/>
    <w:rsid w:val="000E0263"/>
    <w:rsid w:val="000E038C"/>
    <w:rsid w:val="000E11D8"/>
    <w:rsid w:val="000E1367"/>
    <w:rsid w:val="000E1CF4"/>
    <w:rsid w:val="000F5AC8"/>
    <w:rsid w:val="000F72CC"/>
    <w:rsid w:val="00100D65"/>
    <w:rsid w:val="001016B1"/>
    <w:rsid w:val="00110B9A"/>
    <w:rsid w:val="00113BE7"/>
    <w:rsid w:val="00114912"/>
    <w:rsid w:val="00117B7B"/>
    <w:rsid w:val="001273B6"/>
    <w:rsid w:val="001304C7"/>
    <w:rsid w:val="001340EA"/>
    <w:rsid w:val="001423E7"/>
    <w:rsid w:val="00145043"/>
    <w:rsid w:val="00152EB5"/>
    <w:rsid w:val="00174669"/>
    <w:rsid w:val="00195451"/>
    <w:rsid w:val="0019568D"/>
    <w:rsid w:val="001A4D77"/>
    <w:rsid w:val="001A5B18"/>
    <w:rsid w:val="001B1D26"/>
    <w:rsid w:val="001B6925"/>
    <w:rsid w:val="001C5B54"/>
    <w:rsid w:val="001C758A"/>
    <w:rsid w:val="001D1C8A"/>
    <w:rsid w:val="001E34B2"/>
    <w:rsid w:val="001E660D"/>
    <w:rsid w:val="001F409C"/>
    <w:rsid w:val="00221512"/>
    <w:rsid w:val="00242043"/>
    <w:rsid w:val="00247DC6"/>
    <w:rsid w:val="002528BA"/>
    <w:rsid w:val="002541C5"/>
    <w:rsid w:val="002633D9"/>
    <w:rsid w:val="0027094E"/>
    <w:rsid w:val="002735FA"/>
    <w:rsid w:val="002762E3"/>
    <w:rsid w:val="00287B28"/>
    <w:rsid w:val="0029037C"/>
    <w:rsid w:val="002976AC"/>
    <w:rsid w:val="002A5821"/>
    <w:rsid w:val="002A61F9"/>
    <w:rsid w:val="002B1DED"/>
    <w:rsid w:val="002C3332"/>
    <w:rsid w:val="002C7B6D"/>
    <w:rsid w:val="002D5C0F"/>
    <w:rsid w:val="002E2E37"/>
    <w:rsid w:val="002E5086"/>
    <w:rsid w:val="002E7BC4"/>
    <w:rsid w:val="002F23B1"/>
    <w:rsid w:val="002F36BF"/>
    <w:rsid w:val="003023A8"/>
    <w:rsid w:val="003044E7"/>
    <w:rsid w:val="00312F00"/>
    <w:rsid w:val="00335AAF"/>
    <w:rsid w:val="00342DE7"/>
    <w:rsid w:val="00343144"/>
    <w:rsid w:val="0034478E"/>
    <w:rsid w:val="00367ACD"/>
    <w:rsid w:val="0037490D"/>
    <w:rsid w:val="00380EBB"/>
    <w:rsid w:val="003937D1"/>
    <w:rsid w:val="003A1649"/>
    <w:rsid w:val="003A4C10"/>
    <w:rsid w:val="003A6EA2"/>
    <w:rsid w:val="003B76D6"/>
    <w:rsid w:val="003B7A81"/>
    <w:rsid w:val="003C428D"/>
    <w:rsid w:val="003D3935"/>
    <w:rsid w:val="003D602D"/>
    <w:rsid w:val="003E121F"/>
    <w:rsid w:val="003E6E83"/>
    <w:rsid w:val="003E7C49"/>
    <w:rsid w:val="003F6CE1"/>
    <w:rsid w:val="004014A6"/>
    <w:rsid w:val="00402F6B"/>
    <w:rsid w:val="004102F5"/>
    <w:rsid w:val="00411FA1"/>
    <w:rsid w:val="00414475"/>
    <w:rsid w:val="004257D0"/>
    <w:rsid w:val="00433B82"/>
    <w:rsid w:val="004451FC"/>
    <w:rsid w:val="00445327"/>
    <w:rsid w:val="00457B6A"/>
    <w:rsid w:val="00471FAC"/>
    <w:rsid w:val="00482618"/>
    <w:rsid w:val="00485C36"/>
    <w:rsid w:val="0049019C"/>
    <w:rsid w:val="00496DD6"/>
    <w:rsid w:val="004A5BCA"/>
    <w:rsid w:val="004B25F7"/>
    <w:rsid w:val="004B6013"/>
    <w:rsid w:val="004C0B82"/>
    <w:rsid w:val="004C3126"/>
    <w:rsid w:val="004C33EE"/>
    <w:rsid w:val="004C6A3A"/>
    <w:rsid w:val="004C6E7F"/>
    <w:rsid w:val="004F4A70"/>
    <w:rsid w:val="00506217"/>
    <w:rsid w:val="00510C2E"/>
    <w:rsid w:val="005222B1"/>
    <w:rsid w:val="005326F2"/>
    <w:rsid w:val="00537D61"/>
    <w:rsid w:val="0055075B"/>
    <w:rsid w:val="00556139"/>
    <w:rsid w:val="00563F25"/>
    <w:rsid w:val="005710B3"/>
    <w:rsid w:val="00576989"/>
    <w:rsid w:val="00582F2C"/>
    <w:rsid w:val="00583BFF"/>
    <w:rsid w:val="00586783"/>
    <w:rsid w:val="005A57B3"/>
    <w:rsid w:val="005A7B01"/>
    <w:rsid w:val="005C06B5"/>
    <w:rsid w:val="005C1638"/>
    <w:rsid w:val="005C4870"/>
    <w:rsid w:val="005D27B2"/>
    <w:rsid w:val="005E77E4"/>
    <w:rsid w:val="005F0D1A"/>
    <w:rsid w:val="005F1D19"/>
    <w:rsid w:val="006063E8"/>
    <w:rsid w:val="006168DC"/>
    <w:rsid w:val="00621EEF"/>
    <w:rsid w:val="00634D96"/>
    <w:rsid w:val="00663117"/>
    <w:rsid w:val="006656B4"/>
    <w:rsid w:val="00670A71"/>
    <w:rsid w:val="00670CA1"/>
    <w:rsid w:val="00680718"/>
    <w:rsid w:val="00680F57"/>
    <w:rsid w:val="00684110"/>
    <w:rsid w:val="00685EA9"/>
    <w:rsid w:val="006A1925"/>
    <w:rsid w:val="006A79E1"/>
    <w:rsid w:val="006C2EDB"/>
    <w:rsid w:val="006D0A93"/>
    <w:rsid w:val="006E4214"/>
    <w:rsid w:val="006E4794"/>
    <w:rsid w:val="006F2B25"/>
    <w:rsid w:val="0070214B"/>
    <w:rsid w:val="00707E42"/>
    <w:rsid w:val="00712298"/>
    <w:rsid w:val="007122AE"/>
    <w:rsid w:val="00724850"/>
    <w:rsid w:val="007436EB"/>
    <w:rsid w:val="00744BF6"/>
    <w:rsid w:val="007556A6"/>
    <w:rsid w:val="00755FC1"/>
    <w:rsid w:val="007574ED"/>
    <w:rsid w:val="0077226E"/>
    <w:rsid w:val="00773F78"/>
    <w:rsid w:val="00776884"/>
    <w:rsid w:val="007779D9"/>
    <w:rsid w:val="00781E02"/>
    <w:rsid w:val="0078295F"/>
    <w:rsid w:val="00783261"/>
    <w:rsid w:val="00783737"/>
    <w:rsid w:val="007A6FC6"/>
    <w:rsid w:val="007B1091"/>
    <w:rsid w:val="007B2222"/>
    <w:rsid w:val="007C0D86"/>
    <w:rsid w:val="007C5DDB"/>
    <w:rsid w:val="007D7D68"/>
    <w:rsid w:val="007E2A1A"/>
    <w:rsid w:val="007E2D43"/>
    <w:rsid w:val="007E2F45"/>
    <w:rsid w:val="007F02F2"/>
    <w:rsid w:val="007F3661"/>
    <w:rsid w:val="00801296"/>
    <w:rsid w:val="008075A5"/>
    <w:rsid w:val="008076AE"/>
    <w:rsid w:val="00810F97"/>
    <w:rsid w:val="00815D1D"/>
    <w:rsid w:val="008273C6"/>
    <w:rsid w:val="00831D60"/>
    <w:rsid w:val="00833064"/>
    <w:rsid w:val="00834EE7"/>
    <w:rsid w:val="00835BF1"/>
    <w:rsid w:val="00840005"/>
    <w:rsid w:val="00840028"/>
    <w:rsid w:val="00842D35"/>
    <w:rsid w:val="008522E0"/>
    <w:rsid w:val="00856505"/>
    <w:rsid w:val="00860ECA"/>
    <w:rsid w:val="00861540"/>
    <w:rsid w:val="00875892"/>
    <w:rsid w:val="00876339"/>
    <w:rsid w:val="008800B9"/>
    <w:rsid w:val="00884286"/>
    <w:rsid w:val="00887416"/>
    <w:rsid w:val="00890113"/>
    <w:rsid w:val="00893608"/>
    <w:rsid w:val="008A0031"/>
    <w:rsid w:val="008B173F"/>
    <w:rsid w:val="008B1EE1"/>
    <w:rsid w:val="008B4F86"/>
    <w:rsid w:val="008B50F6"/>
    <w:rsid w:val="008D198B"/>
    <w:rsid w:val="008E11FF"/>
    <w:rsid w:val="008E2C10"/>
    <w:rsid w:val="008F05E3"/>
    <w:rsid w:val="008F6AB4"/>
    <w:rsid w:val="00902EEC"/>
    <w:rsid w:val="0090469F"/>
    <w:rsid w:val="0092462C"/>
    <w:rsid w:val="00940623"/>
    <w:rsid w:val="00942C7D"/>
    <w:rsid w:val="00952FF4"/>
    <w:rsid w:val="00954901"/>
    <w:rsid w:val="00956BB7"/>
    <w:rsid w:val="00961516"/>
    <w:rsid w:val="0096402B"/>
    <w:rsid w:val="00971CA7"/>
    <w:rsid w:val="00972777"/>
    <w:rsid w:val="00977589"/>
    <w:rsid w:val="00981131"/>
    <w:rsid w:val="009A3D32"/>
    <w:rsid w:val="009A5637"/>
    <w:rsid w:val="009B4398"/>
    <w:rsid w:val="009B5FC4"/>
    <w:rsid w:val="009D6FB6"/>
    <w:rsid w:val="009D7EA8"/>
    <w:rsid w:val="009E1AC9"/>
    <w:rsid w:val="009E2561"/>
    <w:rsid w:val="009E4E9F"/>
    <w:rsid w:val="009E5281"/>
    <w:rsid w:val="009E52FC"/>
    <w:rsid w:val="009E6117"/>
    <w:rsid w:val="009F35D9"/>
    <w:rsid w:val="009F41C9"/>
    <w:rsid w:val="009F7630"/>
    <w:rsid w:val="00A07D68"/>
    <w:rsid w:val="00A13754"/>
    <w:rsid w:val="00A25191"/>
    <w:rsid w:val="00A25F75"/>
    <w:rsid w:val="00A304C4"/>
    <w:rsid w:val="00A32514"/>
    <w:rsid w:val="00A3302F"/>
    <w:rsid w:val="00A4381F"/>
    <w:rsid w:val="00A47CFD"/>
    <w:rsid w:val="00A561F6"/>
    <w:rsid w:val="00A65907"/>
    <w:rsid w:val="00A70E1C"/>
    <w:rsid w:val="00A71B90"/>
    <w:rsid w:val="00A85294"/>
    <w:rsid w:val="00A92472"/>
    <w:rsid w:val="00AA03BE"/>
    <w:rsid w:val="00AA11CA"/>
    <w:rsid w:val="00AA1ECC"/>
    <w:rsid w:val="00AB0815"/>
    <w:rsid w:val="00AB46E8"/>
    <w:rsid w:val="00AB480A"/>
    <w:rsid w:val="00AC6B05"/>
    <w:rsid w:val="00AD4DBE"/>
    <w:rsid w:val="00AD50CD"/>
    <w:rsid w:val="00AD5E38"/>
    <w:rsid w:val="00AE2823"/>
    <w:rsid w:val="00AE541C"/>
    <w:rsid w:val="00AE6583"/>
    <w:rsid w:val="00AE6E70"/>
    <w:rsid w:val="00AF1513"/>
    <w:rsid w:val="00AF43C4"/>
    <w:rsid w:val="00AF7C17"/>
    <w:rsid w:val="00B1621A"/>
    <w:rsid w:val="00B1659B"/>
    <w:rsid w:val="00B206A3"/>
    <w:rsid w:val="00B270CF"/>
    <w:rsid w:val="00B415B3"/>
    <w:rsid w:val="00B5679F"/>
    <w:rsid w:val="00B73597"/>
    <w:rsid w:val="00B758A0"/>
    <w:rsid w:val="00B7611F"/>
    <w:rsid w:val="00B8622E"/>
    <w:rsid w:val="00B91478"/>
    <w:rsid w:val="00B92F23"/>
    <w:rsid w:val="00B94492"/>
    <w:rsid w:val="00B96C47"/>
    <w:rsid w:val="00B97F55"/>
    <w:rsid w:val="00BA1EC7"/>
    <w:rsid w:val="00BB27BD"/>
    <w:rsid w:val="00BC561D"/>
    <w:rsid w:val="00BC798E"/>
    <w:rsid w:val="00BE0336"/>
    <w:rsid w:val="00BE7E59"/>
    <w:rsid w:val="00BF56FC"/>
    <w:rsid w:val="00C0305C"/>
    <w:rsid w:val="00C05289"/>
    <w:rsid w:val="00C0533C"/>
    <w:rsid w:val="00C10143"/>
    <w:rsid w:val="00C112EB"/>
    <w:rsid w:val="00C43BF1"/>
    <w:rsid w:val="00C45B19"/>
    <w:rsid w:val="00C47C75"/>
    <w:rsid w:val="00C513DC"/>
    <w:rsid w:val="00C554E3"/>
    <w:rsid w:val="00C668BE"/>
    <w:rsid w:val="00C67FA9"/>
    <w:rsid w:val="00C718FF"/>
    <w:rsid w:val="00C83BDF"/>
    <w:rsid w:val="00C84E46"/>
    <w:rsid w:val="00C86E0B"/>
    <w:rsid w:val="00CA7868"/>
    <w:rsid w:val="00CB201B"/>
    <w:rsid w:val="00CB30F5"/>
    <w:rsid w:val="00CB3982"/>
    <w:rsid w:val="00CB483D"/>
    <w:rsid w:val="00CC0FFD"/>
    <w:rsid w:val="00D0359D"/>
    <w:rsid w:val="00D14B6D"/>
    <w:rsid w:val="00D30D20"/>
    <w:rsid w:val="00D30D2D"/>
    <w:rsid w:val="00D361A2"/>
    <w:rsid w:val="00D40E92"/>
    <w:rsid w:val="00D50A69"/>
    <w:rsid w:val="00D62BA5"/>
    <w:rsid w:val="00D66AB9"/>
    <w:rsid w:val="00D73CC6"/>
    <w:rsid w:val="00D815DE"/>
    <w:rsid w:val="00D81A20"/>
    <w:rsid w:val="00D87715"/>
    <w:rsid w:val="00D930CF"/>
    <w:rsid w:val="00D964C3"/>
    <w:rsid w:val="00DA5E70"/>
    <w:rsid w:val="00DA75D0"/>
    <w:rsid w:val="00DB61FC"/>
    <w:rsid w:val="00DD405B"/>
    <w:rsid w:val="00DF42ED"/>
    <w:rsid w:val="00E04FFD"/>
    <w:rsid w:val="00E11505"/>
    <w:rsid w:val="00E26DF3"/>
    <w:rsid w:val="00E27E00"/>
    <w:rsid w:val="00E51D3A"/>
    <w:rsid w:val="00E61731"/>
    <w:rsid w:val="00E72DCD"/>
    <w:rsid w:val="00E774A0"/>
    <w:rsid w:val="00E82298"/>
    <w:rsid w:val="00E855B2"/>
    <w:rsid w:val="00E9056E"/>
    <w:rsid w:val="00E9270D"/>
    <w:rsid w:val="00E9304D"/>
    <w:rsid w:val="00EA26F5"/>
    <w:rsid w:val="00EB1F1F"/>
    <w:rsid w:val="00EB41DE"/>
    <w:rsid w:val="00EC6A8C"/>
    <w:rsid w:val="00ED41E7"/>
    <w:rsid w:val="00EF70AC"/>
    <w:rsid w:val="00F06E06"/>
    <w:rsid w:val="00F1274D"/>
    <w:rsid w:val="00F152B9"/>
    <w:rsid w:val="00F15487"/>
    <w:rsid w:val="00F268AF"/>
    <w:rsid w:val="00F36FA5"/>
    <w:rsid w:val="00F36FCF"/>
    <w:rsid w:val="00F3715C"/>
    <w:rsid w:val="00F4049D"/>
    <w:rsid w:val="00F43631"/>
    <w:rsid w:val="00F4412A"/>
    <w:rsid w:val="00F45429"/>
    <w:rsid w:val="00F456F0"/>
    <w:rsid w:val="00F47A7C"/>
    <w:rsid w:val="00F560E8"/>
    <w:rsid w:val="00F61B99"/>
    <w:rsid w:val="00F7760B"/>
    <w:rsid w:val="00F826BB"/>
    <w:rsid w:val="00F84EB8"/>
    <w:rsid w:val="00F912C5"/>
    <w:rsid w:val="00F93EEC"/>
    <w:rsid w:val="00F95426"/>
    <w:rsid w:val="00F96A50"/>
    <w:rsid w:val="00FA0FB7"/>
    <w:rsid w:val="00FA3807"/>
    <w:rsid w:val="00FB1195"/>
    <w:rsid w:val="00FC599D"/>
    <w:rsid w:val="00FD2807"/>
    <w:rsid w:val="00FD3041"/>
    <w:rsid w:val="00FD7466"/>
    <w:rsid w:val="00FE41DB"/>
    <w:rsid w:val="00FE5754"/>
    <w:rsid w:val="00FE6D13"/>
    <w:rsid w:val="00FE7705"/>
    <w:rsid w:val="00FF2A43"/>
    <w:rsid w:val="32B475AE"/>
    <w:rsid w:val="49AD38C0"/>
    <w:rsid w:val="64426A5E"/>
    <w:rsid w:val="6DDA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CA43A"/>
  <w15:docId w15:val="{176B508B-1574-4080-A933-86D1B0295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3-11-01T11:22:00Z</dcterms:created>
  <dcterms:modified xsi:type="dcterms:W3CDTF">2023-11-01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F00B46FC5E84CB2B8E923398E6A801C_12</vt:lpwstr>
  </property>
</Properties>
</file>